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1491C" w14:textId="4B881288" w:rsidR="00491D07" w:rsidRPr="00954DFC" w:rsidRDefault="00491D07" w:rsidP="00491D07">
      <w:pPr>
        <w:spacing w:before="100" w:beforeAutospacing="1" w:after="100" w:afterAutospacing="1" w:line="360" w:lineRule="auto"/>
        <w:outlineLvl w:val="1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954DFC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A</w:t>
      </w: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dditional File</w:t>
      </w:r>
      <w:r w:rsidRPr="00954DFC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4</w:t>
      </w:r>
      <w:r w:rsidRPr="00954DFC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: </w:t>
      </w:r>
      <w:r w:rsidR="00FE4ADC">
        <w:rPr>
          <w:rFonts w:ascii="Arial" w:eastAsia="Calibri" w:hAnsi="Arial" w:cs="Arial"/>
          <w:b/>
          <w:bCs/>
        </w:rPr>
        <w:t>PROMs</w:t>
      </w:r>
      <w:r w:rsidR="00621CF4" w:rsidRPr="00954DFC">
        <w:rPr>
          <w:rFonts w:ascii="Arial" w:eastAsia="Calibri" w:hAnsi="Arial" w:cs="Arial"/>
          <w:b/>
          <w:bCs/>
        </w:rPr>
        <w:t xml:space="preserve"> Identified in Stage 1 Searches</w:t>
      </w:r>
    </w:p>
    <w:tbl>
      <w:tblPr>
        <w:tblW w:w="901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"/>
        <w:gridCol w:w="4390"/>
        <w:gridCol w:w="1400"/>
        <w:gridCol w:w="1335"/>
        <w:gridCol w:w="1550"/>
      </w:tblGrid>
      <w:tr w:rsidR="00491D07" w:rsidRPr="00954DFC" w14:paraId="6384AF49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E715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E087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PROM Na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7A77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PROM Abb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0E30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Reviewed (Y/N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2C9C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Exclusion Rationale</w:t>
            </w:r>
          </w:p>
        </w:tc>
      </w:tr>
      <w:tr w:rsidR="00491D07" w:rsidRPr="00954DFC" w14:paraId="2435E3CC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5806C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CA79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cceptance of Illness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55B1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44D0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C174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2A9D10F9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0DD41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4DFC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ffiliate Stigma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9B4F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0B30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04BE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</w:tr>
      <w:tr w:rsidR="00491D07" w:rsidRPr="00954DFC" w14:paraId="5A667E10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0E683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8296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S Cognitive Behavioural Scree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9FB6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S CB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EC98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7215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</w:tr>
      <w:tr w:rsidR="00491D07" w:rsidRPr="00954DFC" w14:paraId="44080894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F10E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7D5F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LS Depression Inventory-12 It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7539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DI-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ECE4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C4E6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09C9BB84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DDCBA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97F9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mnestic Comparative Self-Assess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FE02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C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6258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C08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491D07" w:rsidRPr="00954DFC" w14:paraId="10FC7A89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B65C9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C97A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ck Depression Inven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2AE0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D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AD34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72B8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35FC986F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5939E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CDEE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ck Depression Inventory-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14E4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DI-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45F9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327D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414E6040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0BAAF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695A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ck Hopelessness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9005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H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ED21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D7C1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34D26764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F49F8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59D5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ig Five Questionnai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0E76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FQ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9E5A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C414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5305B002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52C31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D048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rief Symptom Inven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2A53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S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60A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407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5B9FCEBB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E2A33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5A87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urden Scale for Family Caregiv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CB11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SF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2098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57CC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504C826E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AB4E0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9C02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giver Burden Inven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D7CA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B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3B60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B46E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6319B28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4A6BB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D159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giver Burden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1606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B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B10A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A9EF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40C58D6F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A5287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CEEC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giver Network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0BA5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A172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6910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30CD410A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FAC65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58D1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giver Reaction Assess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167B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R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4CD9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F17B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6C3868A9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4DECB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3FA7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giver Strain Inde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DB16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S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C93E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25DE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651CC58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41920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4B2A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giver Strain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7465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2CAA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642E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639F164D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934CB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B2E1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r Quality of Lif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3A96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arerQo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6C31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707B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206BD402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7624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1797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halder Fatigue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D648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F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685E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AE5B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3822CE51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1167C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8710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halder Fatigue Scale - Physical Fatigue Sub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42B0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FS - Physi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3621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6EF3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22794C06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D703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262E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lose Persons Questionnai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94FC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PQ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7261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C35D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4975E3E3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6456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0E48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ping Inventory for Stressful Situ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C92D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I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9527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D605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1772C143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46616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D460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st of Care Inde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C4A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C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8038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CC80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CEF8273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CDF77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58D9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epression, Anxiety Stress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54D3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SS-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F365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4132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0CF8277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C7A5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DA86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yadic Adjustment Scale - Dyadic Sub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35B7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9372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5B93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2AE14616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D095D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D119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uroQoL</w:t>
            </w:r>
            <w:proofErr w:type="spellEnd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Visual Analogue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9DC9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Q V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1B42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80CD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491D07" w:rsidRPr="00954DFC" w14:paraId="34C612DC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A736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97C0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uroQoL-5 Dimens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8C57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Q-5D-5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BDEF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56BD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07E6611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E44E9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660F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xistential Well-Being Subscale from the McGill Quality of Life Questionnai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2675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WB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2D09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8165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418A118D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E7F2E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1DBD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mily Cohesions and Adaptability I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C39B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ACES I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F4E0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1BBB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0BB7E3AC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0140E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E420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lkham's</w:t>
            </w:r>
            <w:proofErr w:type="spellEnd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4-item Measure of Finding Positive Meaning in Caregiv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760A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2DDC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2D45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42DC96F6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5F276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35C7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olkham's</w:t>
            </w:r>
            <w:proofErr w:type="spellEnd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Measure of Caregiver Satisfac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EA1D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3647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1E07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4912E969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82686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A9D4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eneral Health Questionnaire-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061E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HQ-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945E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B2DA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050EC70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2C25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780D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spital Anxiety &amp; Depression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6026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A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63A5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A475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5F213FD5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B7839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0268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amilton Anxiety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2103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A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3B57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465C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</w:tr>
      <w:tr w:rsidR="00491D07" w:rsidRPr="00954DFC" w14:paraId="0FB94440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C598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B0B5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amilton Depression Scale-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E1DF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AMD-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1142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FF51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</w:tr>
      <w:tr w:rsidR="00491D07" w:rsidRPr="00954DFC" w14:paraId="78190FF7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C122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075C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dler Index of Religios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2009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I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DA9C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5FF1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6B2D279B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67069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36BB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Job Content Questionnai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9651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JCQ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8E48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2C99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4E39E611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55F8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E2EA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fe Satisfaction Checkli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1C05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iSat-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CE8F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2A61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11F243D1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BF8BD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226F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anger Mindfulness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272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FDC7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9223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65FC93B6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0667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6DBC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nne Scales of Positive and Negative Dyad Supp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9921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67CD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0CB1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1132598D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BA335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0E5E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rital Intimacy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1550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762D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739D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25357748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2407A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0626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cGill Quality of Life Questionnai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B302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QO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421B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1F0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1400436A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DB9AF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92EB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cGill Quality of Life Questionnaire Single-Item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1E88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QOL-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2C99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D004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</w:tr>
      <w:tr w:rsidR="00491D07" w:rsidRPr="00954DFC" w14:paraId="5121B50D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7060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E660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ultidimensional Scale of Perceived Social Supp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CD23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P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9603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E29A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F2D9FD0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BA07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6FE6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atient Health Questionnaire-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A3F6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Q-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E728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BD23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13C5DF8C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8E22E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9BCA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ofile of Mood States - Short Fo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81B0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OMS-S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0CD4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F12E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4D359D89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DC258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5848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urpose in Life T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B2C9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A004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AA8A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2A46D21D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95C73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C6CC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uality of Ca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6400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oC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2FA5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A1B5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5A6FC6E4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75FC9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28AE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oL Enjoyment &amp; Satisfaction Questionnaire Short Fo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6CEB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-LES-Q-S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497A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98C7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6C9F080A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E021B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3812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uality of Life in Life-Threatening Illness Family Carer Ver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E899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OLLTI-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21AB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7875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0EC8ADCC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4AC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5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500A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uality of Life Inven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7743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QoL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14E0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A137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47847130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0131F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A65F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lationship Satisfaction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6056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9158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AE9B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5AE16A65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70D56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7805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vised Scale for Caregiving Self-Efficacy - Controlling Upsetting Thoughts Sub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3A39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SCSE-</w:t>
            </w:r>
            <w:proofErr w:type="spellStart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nt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76F6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8DDC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21C1B42F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B80A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2757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vised Scale for Caregiving Self-Effica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0E29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SCSE-</w:t>
            </w:r>
            <w:proofErr w:type="spellStart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sp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1BA0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9C1E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1C387FB1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A380F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547C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atisfaction With Life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F7D3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WL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2FA8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2B1B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2BF91670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76458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162E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chedule for the Evaluation of Individual Quality of Life–Direct Weigh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C171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IQoL</w:t>
            </w:r>
            <w:proofErr w:type="spellEnd"/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DW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E281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5D63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</w:tr>
      <w:tr w:rsidR="00491D07" w:rsidRPr="00954DFC" w14:paraId="0AB35EAE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EA19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96AE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lf-Rating Anxiety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70C5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1391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7751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18858E62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3E798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8766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lf-Rating Depression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3327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50D3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A254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2DAC3F5F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3FACD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962F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hort Form-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6650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F-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FEDA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D0D8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59E8AA34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7DED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C312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hort Form-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6593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F-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A82A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3267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32F82895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68599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0305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hort Form-36 Version 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AAFA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F-36 V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168C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E066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44767BB7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9B870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5987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hort Form-36 Mental Component Summa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82B0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F-36 MC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8C00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AD33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F15FA07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4E9EF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F301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hort Form-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5D4E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F-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4777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7946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00596A64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5D5FB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EC65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cial Problem-Solving Inventory Revis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BCE5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PSI-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8F96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433F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374C86CF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3245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514C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ocial Support Questionnai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B57A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SQ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F28E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090B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3742F648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C943C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F7DE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ate-Trait Anxiety Inventory-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D613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AI-Y1 &amp; Y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7E04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33D4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60CD240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EFD0D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EADD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ate-Trait Anxiety Inventory-Y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0144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AI-Y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7D03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B028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57DB7AA2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ADFF4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E737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ate-Trait Anxiety Inventory-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0CF02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AI-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268B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7873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369DC3C7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C8C65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2B59E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ystems of Belief Invento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E275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BI-15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8369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3B7C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683F2DC1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C808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AE58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he Level of Care Inde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5226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5642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0998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4D0C4F29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B3129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9C8E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he Life Rating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C81E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F97A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92E90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2C925B9F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5B3AE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B079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he Spiritual Perspective Sc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FA6A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P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8B98C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2ECC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</w:tr>
      <w:tr w:rsidR="00491D07" w:rsidRPr="00954DFC" w14:paraId="61DB79C5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1A7A0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855D4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Visual Analogue Scale for Carer Burde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18267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481D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5AF1B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/A</w:t>
            </w:r>
          </w:p>
        </w:tc>
      </w:tr>
      <w:tr w:rsidR="00491D07" w:rsidRPr="00954DFC" w14:paraId="27045CAA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B680A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30991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ays of Coping Questionnai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2F9E3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OCQ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936D5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95A2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7EE72D81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3BF12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60329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orld health organisation quality of life-BRE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40BD8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OQOL-BRE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7300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ACFE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  <w:tr w:rsidR="00491D07" w:rsidRPr="00954DFC" w14:paraId="48F3FA16" w14:textId="77777777" w:rsidTr="0080788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9A47B" w14:textId="77777777" w:rsidR="00491D07" w:rsidRPr="00954DFC" w:rsidRDefault="00491D07" w:rsidP="00807882">
            <w:pPr>
              <w:spacing w:after="0" w:line="360" w:lineRule="auto"/>
              <w:jc w:val="right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7A47A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Zarit Burden Interview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DB316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ZB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C39DF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4E28D" w14:textId="77777777" w:rsidR="00491D07" w:rsidRPr="00954DFC" w:rsidRDefault="00491D07" w:rsidP="00807882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54DF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</w:t>
            </w:r>
          </w:p>
        </w:tc>
      </w:tr>
    </w:tbl>
    <w:p w14:paraId="52CE070A" w14:textId="77777777" w:rsidR="00491D07" w:rsidRPr="00954DFC" w:rsidRDefault="00491D07" w:rsidP="00491D07">
      <w:pPr>
        <w:tabs>
          <w:tab w:val="left" w:pos="1065"/>
        </w:tabs>
        <w:spacing w:line="360" w:lineRule="auto"/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91D07" w:rsidRPr="00954DFC" w14:paraId="170769B6" w14:textId="77777777" w:rsidTr="002D391B">
        <w:trPr>
          <w:trHeight w:val="3161"/>
        </w:trPr>
        <w:tc>
          <w:tcPr>
            <w:tcW w:w="9016" w:type="dxa"/>
          </w:tcPr>
          <w:p w14:paraId="6C455BEA" w14:textId="11CBA7EC" w:rsidR="00491D07" w:rsidRPr="002D391B" w:rsidRDefault="00491D07" w:rsidP="00807882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954DFC">
              <w:rPr>
                <w:rFonts w:ascii="Arial" w:eastAsia="Calibri" w:hAnsi="Arial" w:cs="Arial"/>
                <w:b/>
                <w:bCs/>
              </w:rPr>
              <w:t>A</w:t>
            </w:r>
            <w:r>
              <w:rPr>
                <w:rFonts w:ascii="Arial" w:eastAsia="Calibri" w:hAnsi="Arial" w:cs="Arial"/>
                <w:b/>
                <w:bCs/>
              </w:rPr>
              <w:t>dditional File</w:t>
            </w:r>
            <w:r w:rsidRPr="00954DFC">
              <w:rPr>
                <w:rFonts w:ascii="Arial" w:eastAsia="Calibri" w:hAnsi="Arial" w:cs="Arial"/>
                <w:b/>
                <w:bCs/>
              </w:rPr>
              <w:t xml:space="preserve"> </w:t>
            </w:r>
            <w:r>
              <w:rPr>
                <w:rFonts w:ascii="Arial" w:eastAsia="Calibri" w:hAnsi="Arial" w:cs="Arial"/>
                <w:b/>
                <w:bCs/>
              </w:rPr>
              <w:t>4</w:t>
            </w:r>
            <w:r w:rsidRPr="00954DFC">
              <w:rPr>
                <w:rFonts w:ascii="Arial" w:eastAsia="Calibri" w:hAnsi="Arial" w:cs="Arial"/>
                <w:b/>
                <w:bCs/>
              </w:rPr>
              <w:t xml:space="preserve">: </w:t>
            </w:r>
            <w:r w:rsidR="00A52B4D">
              <w:rPr>
                <w:rFonts w:ascii="Arial" w:eastAsia="Calibri" w:hAnsi="Arial" w:cs="Arial"/>
                <w:b/>
                <w:bCs/>
              </w:rPr>
              <w:t>PROMs</w:t>
            </w:r>
            <w:r w:rsidRPr="00954DFC">
              <w:rPr>
                <w:rFonts w:ascii="Arial" w:eastAsia="Calibri" w:hAnsi="Arial" w:cs="Arial"/>
                <w:b/>
                <w:bCs/>
              </w:rPr>
              <w:t xml:space="preserve"> Identified in Stage 1 Searches</w:t>
            </w:r>
          </w:p>
          <w:p w14:paraId="20B1154B" w14:textId="45745783" w:rsidR="00491D07" w:rsidRPr="00954DFC" w:rsidRDefault="00A52B4D" w:rsidP="00807882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</w:t>
            </w:r>
            <w:r w:rsidR="00491D07" w:rsidRPr="00954DFC">
              <w:rPr>
                <w:rFonts w:ascii="Arial" w:eastAsia="Calibri" w:hAnsi="Arial" w:cs="Arial"/>
              </w:rPr>
              <w:t>ll PROMs extracted from quantitative or mixed-methods articles with full names and abbreviations. Reason for PROM exclusion: (0) Not a multi-item PROM, (1) Not available in English, (2) Not freely available, (3) Not a self-report measure and cannot be used systematically across a population, (4) Does not yield quantitative score/s, (5) 1≤ item covers an aspect of HRQoL, (6) Not a validated version or adaptation of an existing PROM, (7) Include PROM.</w:t>
            </w:r>
          </w:p>
          <w:p w14:paraId="448AAC79" w14:textId="26C58DA5" w:rsidR="00491D07" w:rsidRPr="00954DFC" w:rsidRDefault="00491D07" w:rsidP="00807882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Arial" w:eastAsia="Calibri" w:hAnsi="Arial" w:cs="Arial"/>
              </w:rPr>
            </w:pPr>
            <w:r w:rsidRPr="00954DFC">
              <w:rPr>
                <w:rFonts w:ascii="Arial" w:eastAsia="Calibri" w:hAnsi="Arial" w:cs="Arial"/>
              </w:rPr>
              <w:t>Abb. = Abbreviation, N = No, PROM = P</w:t>
            </w:r>
            <w:r w:rsidR="002D391B">
              <w:rPr>
                <w:rFonts w:ascii="Arial" w:eastAsia="Calibri" w:hAnsi="Arial" w:cs="Arial"/>
              </w:rPr>
              <w:t>erson</w:t>
            </w:r>
            <w:r w:rsidRPr="00954DFC">
              <w:rPr>
                <w:rFonts w:ascii="Arial" w:eastAsia="Calibri" w:hAnsi="Arial" w:cs="Arial"/>
              </w:rPr>
              <w:t xml:space="preserve"> Reported Outcome Measure, Y = Yes.</w:t>
            </w:r>
          </w:p>
        </w:tc>
      </w:tr>
    </w:tbl>
    <w:p w14:paraId="126F3719" w14:textId="77777777" w:rsidR="00491D07" w:rsidRPr="00954DFC" w:rsidRDefault="00491D07" w:rsidP="00491D07">
      <w:pPr>
        <w:tabs>
          <w:tab w:val="left" w:pos="1065"/>
        </w:tabs>
        <w:spacing w:line="360" w:lineRule="auto"/>
        <w:rPr>
          <w:rFonts w:ascii="Calibri" w:eastAsia="Calibri" w:hAnsi="Calibri" w:cs="Times New Roman"/>
        </w:rPr>
      </w:pPr>
    </w:p>
    <w:p w14:paraId="275BCACA" w14:textId="77777777" w:rsidR="00FA55C8" w:rsidRDefault="00FA55C8"/>
    <w:sectPr w:rsidR="00FA5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D07"/>
    <w:rsid w:val="002D391B"/>
    <w:rsid w:val="004246CE"/>
    <w:rsid w:val="00491D07"/>
    <w:rsid w:val="00497F35"/>
    <w:rsid w:val="00621CF4"/>
    <w:rsid w:val="006B0A68"/>
    <w:rsid w:val="007527CC"/>
    <w:rsid w:val="00A52B4D"/>
    <w:rsid w:val="00AF3948"/>
    <w:rsid w:val="00FA55C8"/>
    <w:rsid w:val="00FE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62E19"/>
  <w15:chartTrackingRefBased/>
  <w15:docId w15:val="{0B21723B-5058-4077-8BDC-46EF03B0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07"/>
  </w:style>
  <w:style w:type="paragraph" w:styleId="Heading1">
    <w:name w:val="heading 1"/>
    <w:basedOn w:val="Normal"/>
    <w:next w:val="Normal"/>
    <w:link w:val="Heading1Char"/>
    <w:uiPriority w:val="9"/>
    <w:qFormat/>
    <w:rsid w:val="00491D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D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D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D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D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D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D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D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D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D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D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D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D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D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D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D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D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D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D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D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D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D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D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1D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3</Words>
  <Characters>3567</Characters>
  <Application>Microsoft Office Word</Application>
  <DocSecurity>0</DocSecurity>
  <Lines>396</Lines>
  <Paragraphs>431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amber</dc:creator>
  <cp:keywords/>
  <dc:description/>
  <cp:lastModifiedBy>Rosie Bamber</cp:lastModifiedBy>
  <cp:revision>6</cp:revision>
  <dcterms:created xsi:type="dcterms:W3CDTF">2025-06-26T14:58:00Z</dcterms:created>
  <dcterms:modified xsi:type="dcterms:W3CDTF">2025-06-29T11:22:00Z</dcterms:modified>
</cp:coreProperties>
</file>